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16E" w:rsidRPr="0021602E" w:rsidRDefault="0021602E" w:rsidP="006E216E">
      <w:pPr>
        <w:rPr>
          <w:rFonts w:ascii="Palatino Linotype" w:hAnsi="Palatino Linotype"/>
          <w:b/>
          <w:sz w:val="22"/>
          <w:szCs w:val="22"/>
        </w:rPr>
      </w:pPr>
      <w:r w:rsidRPr="0021602E">
        <w:rPr>
          <w:rFonts w:ascii="Palatino Linotype" w:hAnsi="Palatino Linotype"/>
          <w:b/>
          <w:sz w:val="22"/>
          <w:szCs w:val="22"/>
        </w:rPr>
        <w:t>S1 Table.</w:t>
      </w:r>
      <w:r w:rsidR="006E216E" w:rsidRPr="0021602E">
        <w:rPr>
          <w:rFonts w:ascii="Palatino Linotype" w:hAnsi="Palatino Linotype"/>
          <w:b/>
          <w:sz w:val="22"/>
          <w:szCs w:val="22"/>
        </w:rPr>
        <w:t xml:space="preserve"> Demographic characteristics of study participants</w:t>
      </w:r>
      <w:r w:rsidRPr="0021602E">
        <w:rPr>
          <w:rFonts w:ascii="Palatino Linotype" w:hAnsi="Palatino Linotype"/>
          <w:b/>
          <w:sz w:val="22"/>
          <w:szCs w:val="22"/>
        </w:rPr>
        <w:t>.</w:t>
      </w:r>
    </w:p>
    <w:p w:rsidR="006E216E" w:rsidRPr="00B911EF" w:rsidRDefault="006E216E" w:rsidP="006E216E">
      <w:pPr>
        <w:rPr>
          <w:rFonts w:ascii="Arial Narrow" w:hAnsi="Arial Narrow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</w:tblGrid>
      <w:tr w:rsidR="006E216E" w:rsidRPr="00B911EF" w:rsidTr="00F87334">
        <w:trPr>
          <w:trHeight w:val="252"/>
        </w:trPr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:rsidR="006E216E" w:rsidRPr="00B911EF" w:rsidRDefault="006E216E" w:rsidP="00E664B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6E216E" w:rsidRPr="00B911EF" w:rsidRDefault="006E216E" w:rsidP="00E664B6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gramStart"/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>n</w:t>
            </w:r>
            <w:proofErr w:type="gramEnd"/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 xml:space="preserve"> (%)</w:t>
            </w:r>
          </w:p>
        </w:tc>
      </w:tr>
      <w:tr w:rsidR="006E216E" w:rsidRPr="00B911EF" w:rsidTr="00F87334">
        <w:tc>
          <w:tcPr>
            <w:tcW w:w="3969" w:type="dxa"/>
            <w:tcBorders>
              <w:top w:val="single" w:sz="8" w:space="0" w:color="auto"/>
            </w:tcBorders>
          </w:tcPr>
          <w:p w:rsidR="006E216E" w:rsidRPr="00B911EF" w:rsidRDefault="006E216E" w:rsidP="00E664B6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6E216E" w:rsidRPr="00B911EF" w:rsidRDefault="006E216E" w:rsidP="00E664B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>100</w:t>
            </w:r>
          </w:p>
        </w:tc>
      </w:tr>
      <w:tr w:rsidR="006E216E" w:rsidRPr="00B911EF" w:rsidTr="00F87334">
        <w:tc>
          <w:tcPr>
            <w:tcW w:w="5387" w:type="dxa"/>
            <w:gridSpan w:val="2"/>
          </w:tcPr>
          <w:p w:rsidR="006E216E" w:rsidRPr="00B911EF" w:rsidRDefault="006E216E" w:rsidP="00E664B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>Age categories</w:t>
            </w:r>
          </w:p>
        </w:tc>
      </w:tr>
      <w:tr w:rsidR="006E216E" w:rsidRPr="00B911EF" w:rsidTr="00F87334">
        <w:tc>
          <w:tcPr>
            <w:tcW w:w="3969" w:type="dxa"/>
          </w:tcPr>
          <w:p w:rsidR="006E216E" w:rsidRPr="00B911EF" w:rsidRDefault="006E216E" w:rsidP="00E664B6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&lt;25 years</w:t>
            </w:r>
          </w:p>
        </w:tc>
        <w:tc>
          <w:tcPr>
            <w:tcW w:w="1418" w:type="dxa"/>
          </w:tcPr>
          <w:p w:rsidR="006E216E" w:rsidRPr="00B911EF" w:rsidRDefault="006E216E" w:rsidP="00E664B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 (7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6E216E" w:rsidRPr="00B911EF" w:rsidTr="00F87334">
        <w:tc>
          <w:tcPr>
            <w:tcW w:w="3969" w:type="dxa"/>
          </w:tcPr>
          <w:p w:rsidR="006E216E" w:rsidRPr="00B911EF" w:rsidRDefault="006E216E" w:rsidP="00E664B6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26-35 years </w:t>
            </w:r>
          </w:p>
        </w:tc>
        <w:tc>
          <w:tcPr>
            <w:tcW w:w="1418" w:type="dxa"/>
          </w:tcPr>
          <w:p w:rsidR="006E216E" w:rsidRPr="00B911EF" w:rsidRDefault="006E216E" w:rsidP="00E664B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8 (68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6E216E" w:rsidRPr="00B911EF" w:rsidTr="00F87334">
        <w:tc>
          <w:tcPr>
            <w:tcW w:w="3969" w:type="dxa"/>
          </w:tcPr>
          <w:p w:rsidR="006E216E" w:rsidRPr="00B911EF" w:rsidRDefault="006E216E" w:rsidP="00E664B6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36-45 years</w:t>
            </w:r>
          </w:p>
        </w:tc>
        <w:tc>
          <w:tcPr>
            <w:tcW w:w="1418" w:type="dxa"/>
          </w:tcPr>
          <w:p w:rsidR="006E216E" w:rsidRPr="00B911EF" w:rsidRDefault="006E216E" w:rsidP="00E664B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9 (19)</w:t>
            </w:r>
          </w:p>
        </w:tc>
      </w:tr>
      <w:tr w:rsidR="006E216E" w:rsidRPr="00B911EF" w:rsidTr="00F87334">
        <w:tc>
          <w:tcPr>
            <w:tcW w:w="3969" w:type="dxa"/>
          </w:tcPr>
          <w:p w:rsidR="006E216E" w:rsidRPr="00B911EF" w:rsidRDefault="006E216E" w:rsidP="00E664B6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&gt;45 years</w:t>
            </w:r>
          </w:p>
        </w:tc>
        <w:tc>
          <w:tcPr>
            <w:tcW w:w="1418" w:type="dxa"/>
          </w:tcPr>
          <w:p w:rsidR="006E216E" w:rsidRPr="00B911EF" w:rsidRDefault="006E216E" w:rsidP="00E664B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 (6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75E68" w:rsidRPr="00B911EF" w:rsidTr="00F87334">
        <w:tc>
          <w:tcPr>
            <w:tcW w:w="3969" w:type="dxa"/>
          </w:tcPr>
          <w:p w:rsidR="00B75E68" w:rsidRPr="00F87334" w:rsidRDefault="00B75E68" w:rsidP="00E664B6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87334">
              <w:rPr>
                <w:rFonts w:ascii="Arial Narrow" w:hAnsi="Arial Narrow"/>
                <w:b/>
                <w:sz w:val="20"/>
                <w:szCs w:val="20"/>
              </w:rPr>
              <w:t>Geographical location of study participants</w:t>
            </w:r>
          </w:p>
        </w:tc>
        <w:tc>
          <w:tcPr>
            <w:tcW w:w="1418" w:type="dxa"/>
          </w:tcPr>
          <w:p w:rsidR="00B75E68" w:rsidRDefault="00B75E68" w:rsidP="00E664B6">
            <w:pPr>
              <w:jc w:val="center"/>
              <w:rPr>
                <w:rFonts w:ascii="Arial Narrow" w:hAnsi="Arial Narrow"/>
              </w:rPr>
            </w:pP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Selangor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C4D05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</w:rPr>
              <w:t xml:space="preserve"> (27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Johor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C4D05">
              <w:rPr>
                <w:rFonts w:ascii="Arial Narrow" w:hAnsi="Arial Narrow"/>
                <w:sz w:val="20"/>
                <w:szCs w:val="20"/>
              </w:rPr>
              <w:t>19 (19)</w:t>
            </w:r>
          </w:p>
        </w:tc>
      </w:tr>
      <w:tr w:rsidR="00B90749" w:rsidRPr="00431AFF" w:rsidTr="007806C8">
        <w:tc>
          <w:tcPr>
            <w:tcW w:w="3969" w:type="dxa"/>
          </w:tcPr>
          <w:p w:rsidR="00B90749" w:rsidRPr="00431AFF" w:rsidRDefault="00B90749" w:rsidP="007806C8">
            <w:pPr>
              <w:rPr>
                <w:rFonts w:ascii="Arial Narrow" w:hAnsi="Arial Narrow"/>
                <w:sz w:val="20"/>
                <w:szCs w:val="20"/>
              </w:rPr>
            </w:pPr>
            <w:r w:rsidRPr="00431AFF">
              <w:rPr>
                <w:rFonts w:ascii="Arial Narrow" w:hAnsi="Arial Narrow"/>
                <w:sz w:val="20"/>
                <w:szCs w:val="20"/>
              </w:rPr>
              <w:t xml:space="preserve">   Kuala Lumpur</w:t>
            </w:r>
          </w:p>
        </w:tc>
        <w:tc>
          <w:tcPr>
            <w:tcW w:w="1418" w:type="dxa"/>
          </w:tcPr>
          <w:p w:rsidR="00B90749" w:rsidRPr="00431AFF" w:rsidRDefault="00B90749" w:rsidP="007806C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31AFF">
              <w:rPr>
                <w:rFonts w:ascii="Arial Narrow" w:hAnsi="Arial Narrow"/>
                <w:sz w:val="20"/>
                <w:szCs w:val="20"/>
              </w:rPr>
              <w:t>17</w:t>
            </w:r>
            <w:r>
              <w:rPr>
                <w:rFonts w:ascii="Arial Narrow" w:hAnsi="Arial Narrow"/>
                <w:sz w:val="20"/>
                <w:szCs w:val="20"/>
              </w:rPr>
              <w:t xml:space="preserve"> (17)</w:t>
            </w:r>
          </w:p>
        </w:tc>
      </w:tr>
      <w:tr w:rsidR="00B90749" w:rsidRPr="005C4D05" w:rsidTr="007806C8">
        <w:tc>
          <w:tcPr>
            <w:tcW w:w="3969" w:type="dxa"/>
          </w:tcPr>
          <w:p w:rsidR="00B90749" w:rsidRPr="00F87334" w:rsidRDefault="00B90749" w:rsidP="007806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Neger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Sembilan</w:t>
            </w:r>
          </w:p>
        </w:tc>
        <w:tc>
          <w:tcPr>
            <w:tcW w:w="1418" w:type="dxa"/>
          </w:tcPr>
          <w:p w:rsidR="00B90749" w:rsidRPr="005C4D05" w:rsidRDefault="00B90749" w:rsidP="007806C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C4D05">
              <w:rPr>
                <w:rFonts w:ascii="Arial Narrow" w:hAnsi="Arial Narrow"/>
                <w:sz w:val="20"/>
                <w:szCs w:val="20"/>
              </w:rPr>
              <w:t>12</w:t>
            </w:r>
            <w:r>
              <w:rPr>
                <w:rFonts w:ascii="Arial Narrow" w:hAnsi="Arial Narrow"/>
                <w:sz w:val="20"/>
                <w:szCs w:val="20"/>
              </w:rPr>
              <w:t xml:space="preserve"> (12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001F0A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 w:rsidRPr="00001F0A">
              <w:rPr>
                <w:rFonts w:ascii="Arial Narrow" w:hAnsi="Arial Narrow"/>
                <w:sz w:val="20"/>
                <w:szCs w:val="20"/>
              </w:rPr>
              <w:t xml:space="preserve">   Sarawak</w:t>
            </w:r>
          </w:p>
        </w:tc>
        <w:tc>
          <w:tcPr>
            <w:tcW w:w="1418" w:type="dxa"/>
          </w:tcPr>
          <w:p w:rsidR="00B90749" w:rsidRPr="00001F0A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5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Penang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5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Melaka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C4D05">
              <w:rPr>
                <w:rFonts w:ascii="Arial Narrow" w:hAnsi="Arial Narrow"/>
                <w:sz w:val="20"/>
                <w:szCs w:val="20"/>
              </w:rPr>
              <w:t>4 (4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Terengganu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3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Perak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3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Pahang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2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Kelantan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1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001F0A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 w:rsidRPr="00001F0A">
              <w:rPr>
                <w:rFonts w:ascii="Arial Narrow" w:hAnsi="Arial Narrow"/>
                <w:sz w:val="20"/>
                <w:szCs w:val="20"/>
              </w:rPr>
              <w:t xml:space="preserve">   Kedah</w:t>
            </w:r>
          </w:p>
        </w:tc>
        <w:tc>
          <w:tcPr>
            <w:tcW w:w="1418" w:type="dxa"/>
          </w:tcPr>
          <w:p w:rsidR="00B90749" w:rsidRPr="00001F0A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01F0A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 xml:space="preserve"> (1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F87334" w:rsidRDefault="00B90749" w:rsidP="00B90749">
            <w:pPr>
              <w:rPr>
                <w:rFonts w:ascii="Arial Narrow" w:hAnsi="Arial Narrow"/>
                <w:sz w:val="20"/>
                <w:szCs w:val="20"/>
              </w:rPr>
            </w:pPr>
            <w:r w:rsidRPr="00F87334">
              <w:rPr>
                <w:rFonts w:ascii="Arial Narrow" w:hAnsi="Arial Narrow"/>
                <w:sz w:val="20"/>
                <w:szCs w:val="20"/>
              </w:rPr>
              <w:t xml:space="preserve">   Sabah</w:t>
            </w:r>
          </w:p>
        </w:tc>
        <w:tc>
          <w:tcPr>
            <w:tcW w:w="1418" w:type="dxa"/>
          </w:tcPr>
          <w:p w:rsidR="00B90749" w:rsidRPr="005C4D05" w:rsidRDefault="00B90749" w:rsidP="00B9074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1)</w:t>
            </w:r>
          </w:p>
        </w:tc>
      </w:tr>
      <w:tr w:rsidR="00B90749" w:rsidRPr="00B911EF" w:rsidTr="00F87334">
        <w:tc>
          <w:tcPr>
            <w:tcW w:w="5387" w:type="dxa"/>
            <w:gridSpan w:val="2"/>
          </w:tcPr>
          <w:p w:rsidR="00B90749" w:rsidRPr="00B911EF" w:rsidRDefault="00B90749" w:rsidP="00B9074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>Gender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Male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5 (35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Female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5 (65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5387" w:type="dxa"/>
            <w:gridSpan w:val="2"/>
          </w:tcPr>
          <w:p w:rsidR="00B90749" w:rsidRPr="00B911EF" w:rsidRDefault="00B90749" w:rsidP="00B9074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>Academic qualifications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Bachelor of Pharmacy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8 (88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Maste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 (12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Doctor of Philosophy (PhD)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Postdoctoral degree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</w:tr>
      <w:tr w:rsidR="00B90749" w:rsidRPr="00B911EF" w:rsidTr="00F87334">
        <w:tc>
          <w:tcPr>
            <w:tcW w:w="5387" w:type="dxa"/>
            <w:gridSpan w:val="2"/>
          </w:tcPr>
          <w:p w:rsidR="00B90749" w:rsidRPr="00B911EF" w:rsidRDefault="00B90749" w:rsidP="00B9074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>Duration of being Fully Registered Pharmacists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&lt;5 yea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6 (46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6-10 yea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7 (27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11-20 yea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 (20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&gt;20 yea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 (7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5387" w:type="dxa"/>
            <w:gridSpan w:val="2"/>
          </w:tcPr>
          <w:p w:rsidR="00B90749" w:rsidRPr="00B911EF" w:rsidRDefault="00B90749" w:rsidP="00B90749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b/>
                <w:sz w:val="20"/>
                <w:szCs w:val="20"/>
              </w:rPr>
              <w:t xml:space="preserve">Duration of being community pharmacists 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0-2 yea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9 (29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3-4 yea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2 (22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5-9 years</w:t>
            </w:r>
          </w:p>
        </w:tc>
        <w:tc>
          <w:tcPr>
            <w:tcW w:w="1418" w:type="dxa"/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4 (24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B90749" w:rsidRPr="00B911EF" w:rsidTr="00F87334">
        <w:tc>
          <w:tcPr>
            <w:tcW w:w="3969" w:type="dxa"/>
            <w:tcBorders>
              <w:bottom w:val="single" w:sz="8" w:space="0" w:color="auto"/>
            </w:tcBorders>
          </w:tcPr>
          <w:p w:rsidR="00B90749" w:rsidRPr="00B911EF" w:rsidRDefault="00B90749" w:rsidP="00B90749">
            <w:pPr>
              <w:rPr>
                <w:rFonts w:ascii="Arial Narrow" w:hAnsi="Arial Narrow" w:cs="Arial"/>
                <w:sz w:val="20"/>
                <w:szCs w:val="20"/>
              </w:rPr>
            </w:pPr>
            <w:r w:rsidRPr="00B911EF">
              <w:rPr>
                <w:rFonts w:ascii="Arial Narrow" w:hAnsi="Arial Narrow" w:cs="Arial"/>
                <w:sz w:val="20"/>
                <w:szCs w:val="20"/>
              </w:rPr>
              <w:t xml:space="preserve">   &gt;9 year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90749" w:rsidRPr="00B911EF" w:rsidRDefault="00B90749" w:rsidP="00B90749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 (25</w:t>
            </w:r>
            <w:r w:rsidRPr="00B911EF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</w:tbl>
    <w:p w:rsidR="006E216E" w:rsidRPr="00B911EF" w:rsidRDefault="006E216E" w:rsidP="006E216E">
      <w:pPr>
        <w:rPr>
          <w:rFonts w:ascii="Arial Narrow" w:hAnsi="Arial Narrow"/>
        </w:rPr>
      </w:pPr>
    </w:p>
    <w:p w:rsidR="006E216E" w:rsidRPr="00B911EF" w:rsidRDefault="006E216E" w:rsidP="006E216E">
      <w:pPr>
        <w:rPr>
          <w:rFonts w:ascii="Arial Narrow" w:hAnsi="Arial Narrow"/>
          <w:b/>
        </w:rPr>
      </w:pPr>
    </w:p>
    <w:p w:rsidR="006E216E" w:rsidRDefault="006E216E" w:rsidP="006E216E">
      <w:pPr>
        <w:rPr>
          <w:b/>
        </w:rPr>
      </w:pPr>
    </w:p>
    <w:p w:rsidR="006E216E" w:rsidRDefault="006E216E" w:rsidP="006E216E">
      <w:pPr>
        <w:rPr>
          <w:rFonts w:ascii="Palatino Linotype" w:hAnsi="Palatino Linotype"/>
          <w:b/>
          <w:sz w:val="22"/>
          <w:szCs w:val="22"/>
        </w:rPr>
      </w:pPr>
    </w:p>
    <w:p w:rsidR="00191A9C" w:rsidRDefault="00B90749"/>
    <w:sectPr w:rsidR="00191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16E"/>
    <w:rsid w:val="00001F0A"/>
    <w:rsid w:val="00205373"/>
    <w:rsid w:val="0021602E"/>
    <w:rsid w:val="002B6BE4"/>
    <w:rsid w:val="00431AFF"/>
    <w:rsid w:val="004F51CD"/>
    <w:rsid w:val="005C4D05"/>
    <w:rsid w:val="006E216E"/>
    <w:rsid w:val="007C251A"/>
    <w:rsid w:val="008F2FF1"/>
    <w:rsid w:val="00930CA1"/>
    <w:rsid w:val="00B75E68"/>
    <w:rsid w:val="00B90749"/>
    <w:rsid w:val="00CC06D9"/>
    <w:rsid w:val="00F8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F27AE"/>
  <w15:chartTrackingRefBased/>
  <w15:docId w15:val="{2AC028DD-133D-4C7E-95BA-284A1461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E216E"/>
    <w:pPr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2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haelya Thiruchelvam</dc:creator>
  <cp:keywords/>
  <dc:description/>
  <cp:lastModifiedBy>Kaeshaelya Thiruchelvam</cp:lastModifiedBy>
  <cp:revision>6</cp:revision>
  <dcterms:created xsi:type="dcterms:W3CDTF">2021-10-05T15:04:00Z</dcterms:created>
  <dcterms:modified xsi:type="dcterms:W3CDTF">2022-05-17T09:29:00Z</dcterms:modified>
</cp:coreProperties>
</file>